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2"/>
        <w:gridCol w:w="2304"/>
        <w:gridCol w:w="623"/>
        <w:gridCol w:w="2072"/>
        <w:gridCol w:w="567"/>
        <w:gridCol w:w="1985"/>
        <w:gridCol w:w="567"/>
      </w:tblGrid>
      <w:tr w:rsidR="00A04778" w:rsidRPr="00A04778" w14:paraId="1D4FABDB" w14:textId="77777777" w:rsidTr="00E156F6">
        <w:trPr>
          <w:trHeight w:val="370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36DD" w14:textId="54BC572C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</w:t>
            </w:r>
            <w:r w:rsidR="00BE65ED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ting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able 2. Univariate analysis of study outcomes</w:t>
            </w:r>
          </w:p>
        </w:tc>
      </w:tr>
      <w:tr w:rsidR="00E156F6" w:rsidRPr="00A04778" w14:paraId="6E0E3723" w14:textId="77777777" w:rsidTr="009B65A9">
        <w:trPr>
          <w:trHeight w:val="52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5DF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E02A" w14:textId="0347D0AD" w:rsidR="00A04778" w:rsidRPr="00BE65ED" w:rsidRDefault="00C86CE0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 group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s. </w:t>
            </w:r>
            <w:r w:rsidR="00B266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 group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EEA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0808" w14:textId="6CD7E8BE" w:rsidR="00A04778" w:rsidRPr="00BE65ED" w:rsidRDefault="00B266E1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 group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s.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1305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60E2" w14:textId="1C03FA01" w:rsidR="00A04778" w:rsidRPr="00BE65ED" w:rsidRDefault="00B266E1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A group 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s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NA group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589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B65A9" w:rsidRPr="00A04778" w14:paraId="11CC1D4B" w14:textId="77777777" w:rsidTr="009B65A9">
        <w:trPr>
          <w:trHeight w:val="370"/>
        </w:trPr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28E9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3B67" w14:textId="0525FE46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fferences (95% C</w:t>
            </w:r>
            <w:r w:rsidR="0017793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A034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D72B" w14:textId="7C05603C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fferences (95% C</w:t>
            </w:r>
            <w:r w:rsidR="0017793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2BCB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D3CC" w14:textId="2EF30B05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fferences (95% C</w:t>
            </w:r>
            <w:r w:rsidR="0017793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3D22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B65A9" w:rsidRPr="00A04778" w14:paraId="638B5894" w14:textId="77777777" w:rsidTr="009B65A9">
        <w:trPr>
          <w:trHeight w:val="29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4DA" w14:textId="5F1FE426" w:rsidR="00A04778" w:rsidRPr="00BE65ED" w:rsidRDefault="0062303D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mary outcom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849" w14:textId="77777777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13C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C709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6EC0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845B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145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65A9" w:rsidRPr="00A04778" w14:paraId="6624D67F" w14:textId="77777777" w:rsidTr="009B65A9">
        <w:trPr>
          <w:trHeight w:val="54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210FC" w14:textId="20819699" w:rsidR="00A04778" w:rsidRPr="00BE65ED" w:rsidRDefault="0062303D" w:rsidP="00433417">
            <w:pPr>
              <w:widowControl/>
              <w:ind w:firstLineChars="50" w:firstLine="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verage daily propofol dose, 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="009B65A9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/kg/da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0FA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5.25 (-9.18 to -1.32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A35A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06A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4.84 (-9.09 to -0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AC7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6DF2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0.40 (-4.37 to 3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4BC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9B65A9" w:rsidRPr="00A04778" w14:paraId="6CC68913" w14:textId="77777777" w:rsidTr="009B65A9">
        <w:trPr>
          <w:trHeight w:val="26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D0D" w14:textId="0A07900E" w:rsidR="00A04778" w:rsidRPr="00BE65ED" w:rsidRDefault="0062303D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cond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A04778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 outcom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950" w14:textId="77777777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7BD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A28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EAF8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0F26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397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65A9" w:rsidRPr="00A04778" w14:paraId="2D57C983" w14:textId="77777777" w:rsidTr="009B65A9">
        <w:trPr>
          <w:trHeight w:val="52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59A36" w14:textId="10924EF9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MV through an ET tube, day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CA47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1.21 (-3.08 to 0.6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CA2" w14:textId="4903D0AC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137421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89A1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0.39 (-2.41 to 1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080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3C04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0.82 (-1.06 to 2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4429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9B65A9" w:rsidRPr="00A04778" w14:paraId="11C31BF1" w14:textId="77777777" w:rsidTr="009B65A9">
        <w:trPr>
          <w:trHeight w:val="52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A80BB" w14:textId="57EC6758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230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ngth of ICU stay, day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D1E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2.06 (-5.77 to 1.6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0CE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E90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3.35 (-7.37 to 0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7FA" w14:textId="3269265C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137421"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E77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β, -1.30 (-5.05 to 2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3C2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9B65A9" w:rsidRPr="00A04778" w14:paraId="420B5171" w14:textId="77777777" w:rsidTr="009B65A9">
        <w:trPr>
          <w:trHeight w:val="31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A474" w14:textId="08A79812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ASS </w:t>
            </w:r>
            <w:r w:rsidR="00137421" w:rsidRPr="00BE65ED">
              <w:rPr>
                <w:rFonts w:ascii="ＭＳ 明朝" w:eastAsia="ＭＳ 明朝" w:hAnsi="ＭＳ 明朝" w:cs="ＭＳ 明朝" w:hint="eastAsia"/>
                <w:color w:val="000000"/>
                <w:kern w:val="0"/>
                <w:sz w:val="16"/>
                <w:szCs w:val="16"/>
              </w:rPr>
              <w:t>≧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2 point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695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, 0.63 (0.27 to 1.49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C4EB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FB3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, 0.68 (0.27 to 1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682F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AF7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, 1.08 (0.46 to 2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20B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9B65A9" w:rsidRPr="00A04778" w14:paraId="64491E6F" w14:textId="77777777" w:rsidTr="009B65A9">
        <w:trPr>
          <w:trHeight w:val="310"/>
        </w:trPr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46E6" w14:textId="23458059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2303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irium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C026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, 0.71 (0.28 to 1.83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1612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8714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, 0.84 (0.31 to 2.3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029B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9CFF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R, 1.17 (0.47 to 2.9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AE51" w14:textId="77777777" w:rsidR="00A04778" w:rsidRPr="00BE65ED" w:rsidRDefault="00A04778" w:rsidP="00A04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A04778" w:rsidRPr="00A04778" w14:paraId="716C03A8" w14:textId="77777777" w:rsidTr="00E156F6">
        <w:trPr>
          <w:trHeight w:val="530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16D53" w14:textId="725FA993" w:rsidR="00A04778" w:rsidRPr="00BE65ED" w:rsidRDefault="00A04778" w:rsidP="00A047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M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leep-promoting medication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MV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mechanical ventilation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</w:t>
            </w:r>
            <w:r w:rsidR="00E561B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onfidence interval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QR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terquartile range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β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β coefficient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R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dds ratio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ET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endotracheal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ASS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ichmond Agitation-Sedation Scale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V</w:t>
            </w:r>
            <w:r w:rsidR="004B685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E65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travenous</w:t>
            </w:r>
          </w:p>
        </w:tc>
      </w:tr>
    </w:tbl>
    <w:p w14:paraId="3F391F42" w14:textId="77777777" w:rsidR="00C41F96" w:rsidRPr="00BE65ED" w:rsidRDefault="007C14EB">
      <w:pPr>
        <w:rPr>
          <w:rFonts w:ascii="Times New Roman" w:hAnsi="Times New Roman" w:cs="Times New Roman"/>
        </w:rPr>
      </w:pPr>
    </w:p>
    <w:sectPr w:rsidR="00C41F96" w:rsidRPr="00BE65ED" w:rsidSect="00A0477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9FA65" w14:textId="77777777" w:rsidR="007C14EB" w:rsidRDefault="007C14EB" w:rsidP="00A04778">
      <w:r>
        <w:separator/>
      </w:r>
    </w:p>
  </w:endnote>
  <w:endnote w:type="continuationSeparator" w:id="0">
    <w:p w14:paraId="5A7719D2" w14:textId="77777777" w:rsidR="007C14EB" w:rsidRDefault="007C14EB" w:rsidP="00A04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640F2" w14:textId="77777777" w:rsidR="007C14EB" w:rsidRDefault="007C14EB" w:rsidP="00A04778">
      <w:r>
        <w:separator/>
      </w:r>
    </w:p>
  </w:footnote>
  <w:footnote w:type="continuationSeparator" w:id="0">
    <w:p w14:paraId="4494457E" w14:textId="77777777" w:rsidR="007C14EB" w:rsidRDefault="007C14EB" w:rsidP="00A04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8F"/>
    <w:rsid w:val="00137421"/>
    <w:rsid w:val="00177939"/>
    <w:rsid w:val="002F4801"/>
    <w:rsid w:val="003A7FAD"/>
    <w:rsid w:val="003B36C2"/>
    <w:rsid w:val="00433417"/>
    <w:rsid w:val="004B6858"/>
    <w:rsid w:val="0062303D"/>
    <w:rsid w:val="006A7E9C"/>
    <w:rsid w:val="0070428F"/>
    <w:rsid w:val="007C14EB"/>
    <w:rsid w:val="009B65A9"/>
    <w:rsid w:val="00A04778"/>
    <w:rsid w:val="00B266E1"/>
    <w:rsid w:val="00BE65ED"/>
    <w:rsid w:val="00C14538"/>
    <w:rsid w:val="00C723D2"/>
    <w:rsid w:val="00C86CE0"/>
    <w:rsid w:val="00DC0F9E"/>
    <w:rsid w:val="00E156F6"/>
    <w:rsid w:val="00E5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C6FFC1"/>
  <w15:chartTrackingRefBased/>
  <w15:docId w15:val="{9B06F703-D116-4D0A-94A9-28E36112B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7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4778"/>
  </w:style>
  <w:style w:type="paragraph" w:styleId="a5">
    <w:name w:val="footer"/>
    <w:basedOn w:val="a"/>
    <w:link w:val="a6"/>
    <w:uiPriority w:val="99"/>
    <w:unhideWhenUsed/>
    <w:rsid w:val="00A047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3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光 健史</dc:creator>
  <cp:keywords/>
  <dc:description/>
  <cp:lastModifiedBy>恒光 健史</cp:lastModifiedBy>
  <cp:revision>15</cp:revision>
  <dcterms:created xsi:type="dcterms:W3CDTF">2020-11-11T15:15:00Z</dcterms:created>
  <dcterms:modified xsi:type="dcterms:W3CDTF">2021-08-02T13:42:00Z</dcterms:modified>
</cp:coreProperties>
</file>